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E363" w14:textId="77777777" w:rsidR="00D076B7" w:rsidRPr="003E06DC" w:rsidRDefault="00D076B7" w:rsidP="00D076B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76B7">
        <w:rPr>
          <w:rFonts w:ascii="Times New Roman" w:hAnsi="Times New Roman" w:cs="Times New Roman"/>
          <w:b/>
          <w:bCs/>
          <w:lang w:val="en-US"/>
        </w:rPr>
        <w:t>Appendix Table 2: Responding healthcare organizations by country and type</w:t>
      </w:r>
      <w:r w:rsidRPr="003E06DC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1560"/>
        <w:gridCol w:w="1366"/>
        <w:gridCol w:w="1131"/>
        <w:gridCol w:w="1425"/>
      </w:tblGrid>
      <w:tr w:rsidR="00D076B7" w:rsidRPr="003E06DC" w14:paraId="541FC805" w14:textId="77777777" w:rsidTr="000C7215">
        <w:trPr>
          <w:trHeight w:val="300"/>
          <w:jc w:val="center"/>
        </w:trPr>
        <w:tc>
          <w:tcPr>
            <w:tcW w:w="7740" w:type="dxa"/>
            <w:gridSpan w:val="5"/>
            <w:shd w:val="clear" w:color="auto" w:fill="auto"/>
            <w:noWrap/>
            <w:vAlign w:val="bottom"/>
            <w:hideMark/>
          </w:tcPr>
          <w:p w14:paraId="4A810EC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Healthcare</w:t>
            </w:r>
          </w:p>
        </w:tc>
      </w:tr>
      <w:tr w:rsidR="00D076B7" w:rsidRPr="00377CD5" w14:paraId="17DA19FE" w14:textId="77777777" w:rsidTr="000C7215">
        <w:trPr>
          <w:trHeight w:val="1392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624953B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1D5C8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Response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B73D16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% of </w:t>
            </w:r>
            <w:proofErr w:type="gramStart"/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total  responses</w:t>
            </w:r>
            <w:proofErr w:type="gramEnd"/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53644C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Invited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5DF840C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rate per country/type in country </w:t>
            </w:r>
          </w:p>
        </w:tc>
      </w:tr>
      <w:tr w:rsidR="00D076B7" w:rsidRPr="003E06DC" w14:paraId="133C1619" w14:textId="77777777" w:rsidTr="000C7215">
        <w:trPr>
          <w:trHeight w:val="288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2523D6E1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zechia – Total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F732A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68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85F245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1.3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502A24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14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31187B3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1.7%</w:t>
            </w:r>
          </w:p>
        </w:tc>
      </w:tr>
      <w:tr w:rsidR="00D076B7" w:rsidRPr="003E06DC" w14:paraId="2B81329B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3286F2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Med. profess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3C521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225A43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91A498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08438B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1.9 %</w:t>
            </w:r>
          </w:p>
        </w:tc>
      </w:tr>
      <w:tr w:rsidR="00D076B7" w:rsidRPr="003E06DC" w14:paraId="7E0E4FA9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67F218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35FAE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FE6647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44A974E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3F5F6E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2.2 %</w:t>
            </w:r>
          </w:p>
        </w:tc>
      </w:tr>
      <w:tr w:rsidR="00D076B7" w:rsidRPr="003E06DC" w14:paraId="22269B03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61312B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ospitals/Institutio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C29861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85C922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2600F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A38DA9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2.2 %</w:t>
            </w:r>
          </w:p>
        </w:tc>
      </w:tr>
      <w:tr w:rsidR="00D076B7" w:rsidRPr="003E06DC" w14:paraId="0743612E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E1598D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Business/Pharm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95F06F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5 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C35BB3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145C5EF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6B2DFE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3.9 %</w:t>
            </w:r>
          </w:p>
        </w:tc>
      </w:tr>
      <w:tr w:rsidR="00D076B7" w:rsidRPr="003E06DC" w14:paraId="196DE0BE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EF3DC2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mploye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51B81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60FD76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8C7086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699E83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5.00 %</w:t>
            </w:r>
          </w:p>
        </w:tc>
      </w:tr>
      <w:tr w:rsidR="00D076B7" w:rsidRPr="003E06DC" w14:paraId="0C15FDF3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2753A84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F6C4C31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08B3D2D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5AB35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4429A11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076B7" w:rsidRPr="003E06DC" w14:paraId="6576BB04" w14:textId="77777777" w:rsidTr="000C7215">
        <w:trPr>
          <w:trHeight w:val="288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42BBF9C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Hungary – Tot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6AA22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5DBC8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4.4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BA0F24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45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187BEE6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6.5%</w:t>
            </w:r>
          </w:p>
        </w:tc>
      </w:tr>
      <w:tr w:rsidR="00D076B7" w:rsidRPr="003E06DC" w14:paraId="255C5CAB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6F1661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Med. profess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E742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3E8312F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0DB3B96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2DCA2BF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7.7 %</w:t>
            </w:r>
          </w:p>
        </w:tc>
      </w:tr>
      <w:tr w:rsidR="00D076B7" w:rsidRPr="003E06DC" w14:paraId="5ECEDC5F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35BD97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B1D5A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25DA54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D9A978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EB487E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1.2 %</w:t>
            </w:r>
          </w:p>
        </w:tc>
      </w:tr>
      <w:tr w:rsidR="00D076B7" w:rsidRPr="003E06DC" w14:paraId="43F72612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40E9037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ospital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37266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CCA0BE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E374A6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A2E0EB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 %</w:t>
            </w:r>
          </w:p>
        </w:tc>
      </w:tr>
      <w:tr w:rsidR="00D076B7" w:rsidRPr="003E06DC" w14:paraId="737AF684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B7C651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Business/Pharm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3F1A6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5E5467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47CD747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FF8B66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0 %</w:t>
            </w:r>
          </w:p>
        </w:tc>
      </w:tr>
      <w:tr w:rsidR="00D076B7" w:rsidRPr="003E06DC" w14:paraId="743393BF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4F50296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mploye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5038C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D9F93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DE386E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CBA5AA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0 %</w:t>
            </w:r>
          </w:p>
        </w:tc>
      </w:tr>
      <w:tr w:rsidR="00D076B7" w:rsidRPr="003E06DC" w14:paraId="567EE8BA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9B80E9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51532D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394C368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BD58DE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0AB17FC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6B7" w:rsidRPr="003E06DC" w14:paraId="4103C79C" w14:textId="77777777" w:rsidTr="000C7215">
        <w:trPr>
          <w:trHeight w:val="288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5DB30AB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Poland - Tot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AE5AC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3DD77C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1.2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24823C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93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1492062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5.4 %</w:t>
            </w:r>
          </w:p>
        </w:tc>
      </w:tr>
      <w:tr w:rsidR="00D076B7" w:rsidRPr="003E06DC" w14:paraId="6FB2A5DD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490D8EA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Med. profess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26747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64F8E6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151667E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79CA6A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.4 %</w:t>
            </w:r>
          </w:p>
        </w:tc>
      </w:tr>
      <w:tr w:rsidR="00D076B7" w:rsidRPr="003E06DC" w14:paraId="064DC05D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39214E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37F6D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C05A70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6FE5298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577218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5.8 %</w:t>
            </w:r>
          </w:p>
        </w:tc>
      </w:tr>
      <w:tr w:rsidR="00D076B7" w:rsidRPr="003E06DC" w14:paraId="08F287C5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FD9697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ospitals/Institutio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B0684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49D487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60F2649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E0AA1E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3.3 %</w:t>
            </w:r>
          </w:p>
        </w:tc>
      </w:tr>
      <w:tr w:rsidR="00D076B7" w:rsidRPr="003E06DC" w14:paraId="30243E3D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B4F4A6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Business/Pharma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E680A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4E3413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D49C90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2B2CB0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7.5 %</w:t>
            </w:r>
          </w:p>
        </w:tc>
      </w:tr>
      <w:tr w:rsidR="00D076B7" w:rsidRPr="003E06DC" w14:paraId="2DB1D269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9746A7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mploye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2491C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FF9243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23EFDA5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397B2C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D076B7" w:rsidRPr="003E06DC" w14:paraId="276661E7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9E1CB6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Employers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441BC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DEAB5C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304D53C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193350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55.6% </w:t>
            </w:r>
          </w:p>
        </w:tc>
      </w:tr>
      <w:tr w:rsidR="00D076B7" w:rsidRPr="003E06DC" w14:paraId="1104B973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DC6A74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90BDF6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07873EE1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6A83EEE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627080A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6B7" w:rsidRPr="003E06DC" w14:paraId="506B0C48" w14:textId="77777777" w:rsidTr="000C7215">
        <w:trPr>
          <w:trHeight w:val="288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7D4B336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ovenia – Total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FF492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4A68ED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2.7 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4C201D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60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21CCFF4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1.3%</w:t>
            </w:r>
          </w:p>
        </w:tc>
      </w:tr>
      <w:tr w:rsidR="00D076B7" w:rsidRPr="003E06DC" w14:paraId="5ECA7DE8" w14:textId="77777777" w:rsidTr="000C7215">
        <w:trPr>
          <w:trHeight w:val="5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5C301C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Med. profess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28A835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3C9BC7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D4FF87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FB17BC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4.3 %</w:t>
            </w:r>
          </w:p>
        </w:tc>
      </w:tr>
      <w:tr w:rsidR="00D076B7" w:rsidRPr="003E06DC" w14:paraId="1F3872E2" w14:textId="77777777" w:rsidTr="000C7215">
        <w:trPr>
          <w:trHeight w:val="5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94D1BC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305E3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09C310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63120F2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6DCC9D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9.2%</w:t>
            </w:r>
          </w:p>
        </w:tc>
      </w:tr>
      <w:tr w:rsidR="00D076B7" w:rsidRPr="003E06DC" w14:paraId="7B20E378" w14:textId="77777777" w:rsidTr="000C7215">
        <w:trPr>
          <w:trHeight w:val="5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39C14E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Hospitals/Institutional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DAC2B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  <w:r w:rsidRPr="00FB48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46D271F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A82AA0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01C1994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  <w:r w:rsidRPr="00FB48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076B7" w:rsidRPr="003E06DC" w14:paraId="5F02A6C8" w14:textId="77777777" w:rsidTr="000C7215">
        <w:trPr>
          <w:trHeight w:val="41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7C36DC7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Business/Pharma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574D86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345EC8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1C90425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54D3BF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6.7 %</w:t>
            </w:r>
          </w:p>
        </w:tc>
      </w:tr>
      <w:tr w:rsidR="00D076B7" w:rsidRPr="003E06DC" w14:paraId="4EB7BC57" w14:textId="77777777" w:rsidTr="000C7215">
        <w:trPr>
          <w:trHeight w:val="5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03C53302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mployee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4279DE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449FE9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55B8782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0E6BB9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7.8 %</w:t>
            </w:r>
          </w:p>
        </w:tc>
      </w:tr>
      <w:tr w:rsidR="00D076B7" w:rsidRPr="003E06DC" w14:paraId="717EE511" w14:textId="77777777" w:rsidTr="000C7215">
        <w:trPr>
          <w:trHeight w:val="5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9C134B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Employers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0F3109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5D8EBBA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7DD82704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85DCC98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D076B7" w:rsidRPr="003E06DC" w14:paraId="24E66110" w14:textId="77777777" w:rsidTr="000C7215">
        <w:trPr>
          <w:trHeight w:val="300"/>
          <w:jc w:val="center"/>
        </w:trPr>
        <w:tc>
          <w:tcPr>
            <w:tcW w:w="2258" w:type="dxa"/>
            <w:shd w:val="clear" w:color="auto" w:fill="auto"/>
            <w:vAlign w:val="center"/>
            <w:hideMark/>
          </w:tcPr>
          <w:p w14:paraId="2C26B510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Total – All Countri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FCF243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2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79E6F12B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BBEEFFD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712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14:paraId="57099001" w14:textId="77777777" w:rsidR="00D076B7" w:rsidRPr="00FB48E2" w:rsidRDefault="00D076B7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0.89%</w:t>
            </w:r>
          </w:p>
        </w:tc>
      </w:tr>
    </w:tbl>
    <w:p w14:paraId="35266F77" w14:textId="77777777" w:rsidR="00D076B7" w:rsidRPr="003E06DC" w:rsidRDefault="00D076B7" w:rsidP="00D076B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2DE885" w14:textId="77777777" w:rsidR="00212D73" w:rsidRDefault="00212D73"/>
    <w:sectPr w:rsidR="00212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B7"/>
    <w:rsid w:val="00212D73"/>
    <w:rsid w:val="00443BAB"/>
    <w:rsid w:val="006513A2"/>
    <w:rsid w:val="00D0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2B4E5"/>
  <w15:chartTrackingRefBased/>
  <w15:docId w15:val="{F71223C1-8D03-4549-BAA2-288D0A3D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76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1</cp:revision>
  <dcterms:created xsi:type="dcterms:W3CDTF">2022-06-29T14:34:00Z</dcterms:created>
  <dcterms:modified xsi:type="dcterms:W3CDTF">2022-06-29T14:34:00Z</dcterms:modified>
</cp:coreProperties>
</file>